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50255" w14:textId="77777777" w:rsidR="0010396D" w:rsidRDefault="0010396D" w:rsidP="0010396D">
      <w:pPr>
        <w:pStyle w:val="EndNoteBibliography"/>
        <w:ind w:left="720"/>
        <w:rPr>
          <w:b/>
          <w:bCs/>
        </w:rPr>
      </w:pPr>
      <w:r>
        <w:rPr>
          <w:b/>
          <w:bCs/>
        </w:rPr>
        <w:t>Appendix B</w:t>
      </w:r>
    </w:p>
    <w:p w14:paraId="2ED7385E" w14:textId="77777777" w:rsidR="0010396D" w:rsidRDefault="0010396D" w:rsidP="0010396D">
      <w:pPr>
        <w:pStyle w:val="EndNoteBibliography"/>
        <w:ind w:left="720"/>
      </w:pPr>
      <w:r>
        <w:t>Aggression – Conservatism – Traditionalism (ACT) scale items</w:t>
      </w:r>
    </w:p>
    <w:p w14:paraId="119A3E8D" w14:textId="77777777" w:rsidR="0010396D" w:rsidRDefault="0010396D" w:rsidP="0010396D">
      <w:pPr>
        <w:pStyle w:val="EndNoteBibliography"/>
        <w:jc w:val="left"/>
      </w:pPr>
      <w:r>
        <w:tab/>
        <w:t>The scale consisted of 36 items split evenly across three subscales. Participants responded using 7-point Likert scales ranging from 1 (</w:t>
      </w:r>
      <w:r w:rsidRPr="007E0C62">
        <w:rPr>
          <w:i/>
          <w:iCs/>
        </w:rPr>
        <w:t>very strongly disagree</w:t>
      </w:r>
      <w:r>
        <w:t>) to 7 (</w:t>
      </w:r>
      <w:r w:rsidRPr="007E0C62">
        <w:rPr>
          <w:i/>
          <w:iCs/>
        </w:rPr>
        <w:t>very strongly agree</w:t>
      </w:r>
      <w:r>
        <w:t>).</w:t>
      </w:r>
    </w:p>
    <w:p w14:paraId="655E56E0" w14:textId="77777777" w:rsidR="0010396D" w:rsidRPr="00B11871" w:rsidRDefault="0010396D" w:rsidP="0010396D">
      <w:pPr>
        <w:pStyle w:val="EndNoteBibliography"/>
        <w:ind w:left="720"/>
        <w:rPr>
          <w:b/>
          <w:bCs/>
        </w:rPr>
      </w:pPr>
      <w:r>
        <w:rPr>
          <w:b/>
          <w:bCs/>
        </w:rPr>
        <w:t>Aggression (Authoritarianism)</w:t>
      </w:r>
    </w:p>
    <w:p w14:paraId="6F37BD4B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Strong, tough government will harm not help our country.</w:t>
      </w:r>
    </w:p>
    <w:p w14:paraId="4865D1FE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Being kind to loafers or criminals will only encourage them to take advantage of your weakness, so it’s best to use a firm, tough hand when dealing with them.</w:t>
      </w:r>
    </w:p>
    <w:p w14:paraId="0535DEE9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Our society does NOT need tougher government and stricter laws.</w:t>
      </w:r>
    </w:p>
    <w:p w14:paraId="7EB537C1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The facts on crime and the recent public disorders show we have to crack down harder on troublemakers, if we are going preserve law and order.</w:t>
      </w:r>
    </w:p>
    <w:p w14:paraId="0928E047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Our prisons are a shocking disgrace. Criminals are unfortunate people who deserve much better care, instead of so much punishment.</w:t>
      </w:r>
    </w:p>
    <w:p w14:paraId="0030AC55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The way things are going in this country, it’s going to take a lot of “strong medicine” to straighten out the troublemakers, criminals, and perverts.</w:t>
      </w:r>
    </w:p>
    <w:p w14:paraId="664FF69E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We should smash all the negative elements that are causing trouble in our society.</w:t>
      </w:r>
    </w:p>
    <w:p w14:paraId="24B4FF04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The situation in our country is getting so serious, the strongest methods would be justified if they eliminated the troublemakers and got us back to our true path.</w:t>
      </w:r>
    </w:p>
    <w:p w14:paraId="4EA808BB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People who say our laws should be enforced more strictly and harshly are wrong. We need greater tolerance and more lenient treatment for lawbreakers.</w:t>
      </w:r>
    </w:p>
    <w:p w14:paraId="1F63C454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lastRenderedPageBreak/>
        <w:t>The courts are right in being easy on drug offenders. Punishment would not do any good in cases like these.</w:t>
      </w:r>
    </w:p>
    <w:p w14:paraId="516F8E8D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What our country really needs is a tough, harsh dose of law and order.</w:t>
      </w:r>
    </w:p>
    <w:p w14:paraId="3FBC8E5D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Capital punishment is barbaric and never justified.</w:t>
      </w:r>
    </w:p>
    <w:p w14:paraId="3FAE6924" w14:textId="77777777" w:rsidR="0010396D" w:rsidRPr="00B11871" w:rsidRDefault="0010396D" w:rsidP="0010396D">
      <w:pPr>
        <w:pStyle w:val="EndNoteBibliography"/>
        <w:ind w:left="720"/>
        <w:rPr>
          <w:b/>
          <w:bCs/>
        </w:rPr>
      </w:pPr>
      <w:r w:rsidRPr="00B11871">
        <w:rPr>
          <w:b/>
          <w:bCs/>
        </w:rPr>
        <w:t>Submission (Conservatism)</w:t>
      </w:r>
    </w:p>
    <w:p w14:paraId="21045E60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It’s great that many young people today are prepared to defy authority.</w:t>
      </w:r>
    </w:p>
    <w:p w14:paraId="3FA5499D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What our country needs most is discipline, with everyone following our leaders in unity.</w:t>
      </w:r>
    </w:p>
    <w:p w14:paraId="4305E37A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Students at high schools and at university must be encouraged to challenge, criticize, and confront established authorities.</w:t>
      </w:r>
    </w:p>
    <w:p w14:paraId="53F4982F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Obedience and respect for authority are the most important virtues children should learn.</w:t>
      </w:r>
    </w:p>
    <w:p w14:paraId="697F2D3F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Our country will be great if we show respect for authority and obey our leaders.</w:t>
      </w:r>
    </w:p>
    <w:p w14:paraId="4EF7B27C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People should be ready to protest against and challenge laws they don’t agree with.</w:t>
      </w:r>
    </w:p>
    <w:p w14:paraId="0F872EC5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People should be allowed to make speeches and write books urging the overthrow of the government.</w:t>
      </w:r>
    </w:p>
    <w:p w14:paraId="5019E85F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The more people there are that are prepared to criticize the authorities, challenge and protest against the government, the better it is for society.</w:t>
      </w:r>
    </w:p>
    <w:p w14:paraId="0CF4762E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People should stop teaching children to obey authority.</w:t>
      </w:r>
    </w:p>
    <w:p w14:paraId="19668B3F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The real keys to the “good life” are respect for authority and obedience to those who are in charge.</w:t>
      </w:r>
    </w:p>
    <w:p w14:paraId="0DF89CC6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lastRenderedPageBreak/>
        <w:t>The authorities should be obeyed because they are in the best position to know what is good for our country.</w:t>
      </w:r>
    </w:p>
    <w:p w14:paraId="15A303D7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Our leaders should be obeyed without question.</w:t>
      </w:r>
    </w:p>
    <w:p w14:paraId="29D71384" w14:textId="77777777" w:rsidR="0010396D" w:rsidRPr="00B11871" w:rsidRDefault="0010396D" w:rsidP="0010396D">
      <w:pPr>
        <w:pStyle w:val="EndNoteBibliography"/>
        <w:ind w:left="720"/>
        <w:rPr>
          <w:b/>
          <w:bCs/>
        </w:rPr>
      </w:pPr>
      <w:r>
        <w:rPr>
          <w:b/>
          <w:bCs/>
        </w:rPr>
        <w:t>Conventionalism (Traditionalism)</w:t>
      </w:r>
    </w:p>
    <w:p w14:paraId="3B148293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Nobody should stick to the “straight and narrow.” Instead people should break loose and try out lots of different ideas and experiences.</w:t>
      </w:r>
    </w:p>
    <w:p w14:paraId="1CE21028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The “old-fashioned ways” and “old-fashioned values” still show the best way to live.</w:t>
      </w:r>
    </w:p>
    <w:p w14:paraId="27927E56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God’s laws about abortion, pornography, and marriage must be strictly followed before it is too late.</w:t>
      </w:r>
    </w:p>
    <w:p w14:paraId="3A057EBC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There is absolutely nothing wrong with nudist camps.</w:t>
      </w:r>
    </w:p>
    <w:p w14:paraId="7FDBD5CC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This country will flourish if young people stop experimenting with drugs, alcohol, and sex, and pay more attention to family values.</w:t>
      </w:r>
    </w:p>
    <w:p w14:paraId="2FA5FBB4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There is nothing wrong with premarital sexual intercourse.</w:t>
      </w:r>
    </w:p>
    <w:p w14:paraId="0DB60754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Traditional values, customs, and morality have a lot wrong with them.</w:t>
      </w:r>
    </w:p>
    <w:p w14:paraId="1B43DA50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Everyone should have their own lifestyle, religious beliefs, and sexual preferences, even if it makes them different from everyone else.</w:t>
      </w:r>
    </w:p>
    <w:p w14:paraId="151AFCC4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The radical and sinful new ways of living and behaving of many young people may one day destroy our society.</w:t>
      </w:r>
    </w:p>
    <w:p w14:paraId="475FAC8A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Trashy magazines and radical literature in our communities are poisoning the minds of our young people.</w:t>
      </w:r>
    </w:p>
    <w:p w14:paraId="3C6B12F5" w14:textId="77777777" w:rsidR="0010396D" w:rsidRDefault="0010396D" w:rsidP="0010396D">
      <w:pPr>
        <w:pStyle w:val="EndNoteBibliography"/>
        <w:numPr>
          <w:ilvl w:val="0"/>
          <w:numId w:val="1"/>
        </w:numPr>
        <w:jc w:val="left"/>
      </w:pPr>
      <w:r>
        <w:t>It is important that we preserve our traditional values and moral standards.</w:t>
      </w:r>
    </w:p>
    <w:p w14:paraId="72C31F43" w14:textId="77777777" w:rsidR="0010396D" w:rsidRPr="00C25F70" w:rsidRDefault="0010396D" w:rsidP="0010396D">
      <w:pPr>
        <w:pStyle w:val="EndNoteBibliography"/>
        <w:numPr>
          <w:ilvl w:val="0"/>
          <w:numId w:val="1"/>
        </w:numPr>
        <w:jc w:val="left"/>
      </w:pPr>
      <w:r>
        <w:lastRenderedPageBreak/>
        <w:t>People should pay less attention to the bible and the other old-fashioned forms of religious guidance, and instead develop their own personal standards of what is moral and immoral.</w:t>
      </w:r>
    </w:p>
    <w:p w14:paraId="630CE667" w14:textId="77777777" w:rsidR="004B47D4" w:rsidRDefault="004B47D4"/>
    <w:sectPr w:rsidR="004B47D4" w:rsidSect="003F5349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691024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2933A83" w14:textId="77777777" w:rsidR="008F4CF8" w:rsidRDefault="0010396D" w:rsidP="00A63CAC">
        <w:pPr>
          <w:pStyle w:val="Header"/>
        </w:pPr>
        <w:r>
          <w:t>CONTEXTUAL AUTHORITARIANISM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388018" w14:textId="77777777" w:rsidR="008F4CF8" w:rsidRDefault="001039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403044"/>
    <w:multiLevelType w:val="hybridMultilevel"/>
    <w:tmpl w:val="61FEE13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4505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96D"/>
    <w:rsid w:val="00063050"/>
    <w:rsid w:val="0010396D"/>
    <w:rsid w:val="001B7E49"/>
    <w:rsid w:val="0026607E"/>
    <w:rsid w:val="002B3DA2"/>
    <w:rsid w:val="004B47D4"/>
    <w:rsid w:val="005F5DB8"/>
    <w:rsid w:val="007376D8"/>
    <w:rsid w:val="00751495"/>
    <w:rsid w:val="007566CA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3BC04"/>
  <w15:chartTrackingRefBased/>
  <w15:docId w15:val="{3D8E1455-DAF7-49B9-B791-6689C526C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0396D"/>
    <w:pPr>
      <w:spacing w:after="0" w:line="276" w:lineRule="auto"/>
    </w:pPr>
    <w:rPr>
      <w:rFonts w:ascii="Arial" w:eastAsia="Arial" w:hAnsi="Arial" w:cs="Arial"/>
      <w:lang w:val="en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0396D"/>
    <w:pPr>
      <w:spacing w:line="480" w:lineRule="auto"/>
      <w:jc w:val="center"/>
    </w:pPr>
    <w:rPr>
      <w:noProof/>
      <w:sz w:val="24"/>
      <w:lang w:val="en-NZ"/>
    </w:rPr>
  </w:style>
  <w:style w:type="character" w:customStyle="1" w:styleId="EndNoteBibliographyChar">
    <w:name w:val="EndNote Bibliography Char"/>
    <w:basedOn w:val="DefaultParagraphFont"/>
    <w:link w:val="EndNoteBibliography"/>
    <w:rsid w:val="0010396D"/>
    <w:rPr>
      <w:rFonts w:ascii="Arial" w:eastAsia="Arial" w:hAnsi="Arial" w:cs="Arial"/>
      <w:noProof/>
      <w:sz w:val="24"/>
      <w:lang w:val="en-NZ" w:eastAsia="en-NZ"/>
    </w:rPr>
  </w:style>
  <w:style w:type="paragraph" w:styleId="Header">
    <w:name w:val="header"/>
    <w:basedOn w:val="Normal"/>
    <w:link w:val="HeaderChar"/>
    <w:uiPriority w:val="99"/>
    <w:unhideWhenUsed/>
    <w:rsid w:val="0010396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96D"/>
    <w:rPr>
      <w:rFonts w:ascii="Arial" w:eastAsia="Arial" w:hAnsi="Arial" w:cs="Arial"/>
      <w:lang w:val="en" w:eastAsia="en-NZ"/>
    </w:rPr>
  </w:style>
  <w:style w:type="character" w:styleId="LineNumber">
    <w:name w:val="line number"/>
    <w:basedOn w:val="DefaultParagraphFont"/>
    <w:uiPriority w:val="99"/>
    <w:semiHidden/>
    <w:unhideWhenUsed/>
    <w:rsid w:val="00103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1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22T01:59:00Z</dcterms:created>
  <dcterms:modified xsi:type="dcterms:W3CDTF">2022-06-22T01:59:00Z</dcterms:modified>
</cp:coreProperties>
</file>